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Appendix 1. Search Syntaxes</w:t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>Table</w:t>
      </w: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 xml:space="preserve"> 1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PubMed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A search performed on: 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1</w:t>
      </w:r>
      <w:r>
        <w:rPr>
          <w:rFonts w:cs="Times New Roman" w:ascii="Times New Roman" w:hAnsi="Times New Roman"/>
          <w:b/>
          <w:sz w:val="21"/>
          <w:szCs w:val="21"/>
        </w:rPr>
        <w:t>-5-20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22</w:t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>Total number of results:</w:t>
      </w: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 xml:space="preserve"> 903</w:t>
      </w:r>
    </w:p>
    <w:tbl>
      <w:tblPr>
        <w:tblW w:w="8290" w:type="dxa"/>
        <w:jc w:val="left"/>
        <w:tblInd w:w="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6841"/>
        <w:gridCol w:w="739"/>
      </w:tblGrid>
      <w:tr>
        <w:trPr>
          <w:trHeight w:val="210" w:hRule="atLeast"/>
        </w:trPr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Search number</w:t>
            </w:r>
          </w:p>
        </w:tc>
        <w:tc>
          <w:tcPr>
            <w:tcW w:w="6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Search Details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Results</w:t>
            </w:r>
          </w:p>
        </w:tc>
      </w:tr>
      <w:tr>
        <w:trPr>
          <w:trHeight w:val="5893" w:hRule="atLeast"/>
        </w:trPr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4</w:t>
            </w:r>
          </w:p>
        </w:tc>
        <w:tc>
          <w:tcPr>
            <w:tcW w:w="6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(("Garlic"[MeSH Terms] OR ("allium sativum"[Title/Abstract] OR "Allicin"[Title/Abstract] OR "Knoblauch"[Title/Abstract] OR "garlicin"[Title/Abstract] OR "garlic oil"[Title/Abstract] OR (("Garlic"[MeSH Terms] OR "Garlic"[All Fields] OR "garlic s"[All Fields] OR "garlics"[All Fields]) AND "oil macerates"[Title/Abstract]) OR "garlic extract"[Title/Abstract] OR "garlic cloves"[Title/Abstract] OR "garlic powder"[Title/Abstract] OR "aged garlic extract"[Title/Abstract] OR "alliinase"[Title/Abstract])) AND ("Cholesterol"[MeSH Terms] OR "Epicholesterol"[Title/Abstract] OR "Hyperlipidemias"[MeSH Terms] OR ("lipemia*"[Title/Abstract] OR "lipidemia*"[Title/Abstract] OR "hyperlipemia*"[Title/Abstract] OR "lipid"[Title/Abstract] OR "Hypercholesterolaemias"[Title/Abstract] OR ((("Cholesterol"[MeSH Terms] OR "Cholesterol"[All Fields] OR "cholesterol s"[All Fields] OR "cholesterole"[All Fields] OR "Cholesterols"[All Fields]) AND "level*"[All Fields]) AND "High"[Title/Abstract]) OR "high cholesterol level*"[Title/Abstract] OR ("level*"[All Fields] AND "high cholesterol"[Title/Abstract]) OR "elevated cholesterol"[Title/Abstract] OR ("cholesterol*"[All Fields] AND "Elevated"[Title/Abstract]) OR "elevated cholesterols"[Title/Abstract] OR "hypercholesteremia*"[Title/Abstract] OR "Hyperlipidaemia"[Title/Abstract] OR "Dyslipidaemia"[Title/Abstract]))) OR (("Garlic"[MeSH Terms] OR ("allium sativum"[Title/Abstract] OR "Allicin"[Title/Abstract] OR "Knoblauch"[Title/Abstract] OR "garlicin"[Title/Abstract] OR "garlic oil"[Title/Abstract] OR (("Garlic"[MeSH Terms] OR "Garlic"[All Fields] OR "garlic s"[All Fields] OR "garlics"[All Fields]) AND "oil macerates"[Title/Abstract]) OR "garlic extract"[Title/Abstract] OR "garlic cloves"[Title/Abstract] OR "garlic powder"[Title/Abstract] OR "aged garlic extract"[Title/Abstract] OR "alliinase"[Title/Abstract])) AND ("Atheroscleroses"[Title/Abstract] OR "Atherogenesis"[Title/Abstract] OR "Atherosclerosis"[MeSH Terms])) OR (("Garlic"[MeSH Terms] OR ("allium sativum"[Title/Abstract] OR "Allicin"[Title/Abstract] OR "Knoblauch"[Title/Abstract] OR "garlicin"[Title/Abstract] OR "garlic oil"[Title/Abstract] OR (("Garlic"[MeSH Terms] OR "Garlic"[All Fields] OR "garlic s"[All Fields] OR "garlics"[All Fields]) AND "oil macerates"[Title/Abstract]) OR "garlic extract"[Title/Abstract] OR "garlic cloves"[Title/Abstract] OR "garlic powder"[Title/Abstract] OR "aged garlic extract"[Title/Abstract] OR "alliinase"[Title/Abstract])) AND ("cardiovascular diseases"[Title/Abstract] OR "Angiocardiopathy"[Title/Abstract] OR "cardiovascular disorders"[Title/Abstract] OR "cardiology disease"[Title/Abstract] OR "cardiovascular disease"[Title/Abstract])) OR (("Garlic"[MeSH Terms] OR ("allium sativum"[Title/Abstract] OR "Allicin"[Title/Abstract] OR "Knoblauch"[Title/Abstract] OR "garlicin"[Title/Abstract] OR "garlic oil"[Title/Abstract] OR (("Garlic"[MeSH Terms] OR "Garlic"[All Fields] OR "garlic s"[All Fields] OR "garlics"[All Fields]) AND "oil macerates"[Title/Abstract]) OR "garlic extract"[Title/Abstract] OR "garlic cloves"[Title/Abstract] OR "garlic powder"[Title/Abstract] OR "aged garlic extract"[Title/Abstract] OR "alliinase"[Title/Abstract])) AND ("Coronary Disease"[MeSH Terms] OR (("disease*"[All Fields] AND "Coronary"[Title/Abstract]) OR "coronary heart disease*"[Title/Abstract] OR ("disease*"[All Fields] AND "coronary heart"[Title/Abstract]) OR ((("Heart"[MeSH Terms] OR "Heart"[All Fields] OR "hearts"[All Fields] OR "heart s"[All Fields]) AND "disease*"[All Fields]) AND "Coronary"[Title/Abstract])))) OR (("Garlic"[MeSH Terms] OR ("allium sativum"[Title/Abstract] OR "Allicin"[Title/Abstract] OR "Knoblauch"[Title/Abstract] OR "garlicin"[Title/Abstract] OR "garlic oil"[Title/Abstract] OR (("Garlic"[MeSH Terms] OR "Garlic"[All Fields] OR "garlic s"[All Fields] OR "garlics"[All Fields]) AND "oil macerates"[Title/Abstract]) OR "garlic extract"[Title/Abstract] OR "garlic cloves"[Title/Abstract] OR "garlic powder"[Title/Abstract] OR "aged garlic extract"[Title/Abstract] OR "alliinase"[Title/Abstract])) AND ("Angina Pectoris"[MeSH Terms] OR ("Stenocardia"[Title/Abstract] OR "Stenocardias"[Title/Abstract] OR "angor pectoris"[Title/Abstract])))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03</w:t>
            </w:r>
          </w:p>
        </w:tc>
      </w:tr>
      <w:tr>
        <w:trPr>
          <w:trHeight w:val="21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3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("Garlic"[MeSH Terms] OR ("allium sativum"[Title/Abstract] OR "Allicin"[Title/Abstract] OR "Knoblauch"[Title/Abstract] OR "garlicin"[Title/Abstract] OR "garlic oil"[Title/Abstract] OR (("Garlic"[MeSH Terms] OR "Garlic"[All Fields] OR "garlic s"[All Fields] OR "garlics"[All Fields]) AND "oil macerates"[Title/Abstract]) OR "garlic extract"[Title/Abstract] OR "garlic cloves"[Title/Abstract] OR "garlic powder"[Title/Abstract] OR "aged garlic extract"[Title/Abstract] OR "alliinase"[Title/Abstract])) AND ("Angina Pectoris"[MeSH Terms] OR ("Stenocardia"[Title/Abstract] OR "Stenocardias"[Title/Abstract] OR "angor pectoris"[Title/Abstract])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</w:tr>
      <w:tr>
        <w:trPr>
          <w:trHeight w:val="273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("Garlic"[MeSH Terms] OR ("allium sativum"[Title/Abstract] OR "Allicin"[Title/Abstract] OR "Knoblauch"[Title/Abstract] OR "garlicin"[Title/Abstract] OR "garlic oil"[Title/Abstract] OR (("Garlic"[MeSH Terms] OR "Garlic"[All Fields] OR "garlic s"[All Fields] OR "garlics"[All Fields]) AND "oil macerates"[Title/Abstract]) OR "garlic extract"[Title/Abstract] OR "garlic cloves"[Title/Abstract] OR "garlic powder"[Title/Abstract] OR "aged garlic extract"[Title/Abstract] OR "alliinase"[Title/Abstract])) AND ("Coronary Disease"[MeSH Terms] OR (("disease*"[All Fields] AND "Coronary"[Title/Abstract]) OR "coronary heart disease*"[Title/Abstract] OR ("disease*"[All Fields] AND "coronary heart"[Title/Abstract]) OR ((("Heart"[MeSH Terms] OR "Heart"[All Fields] OR "hearts"[All Fields] OR "heart s"[All Fields]) AND "disease*"[All Fields]) AND "Coronary"[Title/Abstract]))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1</w:t>
            </w:r>
          </w:p>
        </w:tc>
      </w:tr>
      <w:tr>
        <w:trPr>
          <w:trHeight w:val="231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1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("Garlic"[MeSH Terms] OR ("allium sativum"[Title/Abstract] OR "Allicin"[Title/Abstract] OR "Knoblauch"[Title/Abstract] OR "garlicin"[Title/Abstract] OR "garlic oil"[Title/Abstract] OR (("Garlic"[MeSH Terms] OR "Garlic"[All Fields] OR "garlic s"[All Fields] OR "garlics"[All Fields]) AND "oil macerates"[Title/Abstract]) OR "garlic extract"[Title/Abstract] OR "garlic cloves"[Title/Abstract] OR "garlic powder"[Title/Abstract] OR "aged garlic extract"[Title/Abstract] OR "alliinase"[Title/Abstract])) AND ("cardiovascular diseases"[Title/Abstract] OR "Angiocardiopathy"[Title/Abstract] OR "cardiovascular disorders"[Title/Abstract] OR "cardiology disease"[Title/Abstract] OR "cardiovascular disease"[Title/Abstract]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74</w:t>
            </w:r>
          </w:p>
        </w:tc>
      </w:tr>
      <w:tr>
        <w:trPr>
          <w:trHeight w:val="189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("Garlic"[MeSH Terms] OR ("allium sativum"[Title/Abstract] OR "Allicin"[Title/Abstract] OR "Knoblauch"[Title/Abstract] OR "garlicin"[Title/Abstract] OR "garlic oil"[Title/Abstract] OR (("Garlic"[MeSH Terms] OR "Garlic"[All Fields] OR "garlic s"[All Fields] OR "garlics"[All Fields]) AND "oil macerates"[Title/Abstract]) OR "garlic extract"[Title/Abstract] OR "garlic cloves"[Title/Abstract] OR "garlic powder"[Title/Abstract] OR "aged garlic extract"[Title/Abstract] OR "alliinase"[Title/Abstract])) AND ("Atheroscleroses"[Title/Abstract] OR "Atherogenesis"[Title/Abstract] OR "Atherosclerosis"[MeSH Terms]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8</w:t>
            </w:r>
          </w:p>
        </w:tc>
      </w:tr>
      <w:tr>
        <w:trPr>
          <w:trHeight w:val="42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9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("Garlic"[MeSH Terms] OR ("allium sativum"[Title/Abstract] OR "Allicin"[Title/Abstract] OR "Knoblauch"[Title/Abstract] OR "garlicin"[Title/Abstract] OR "garlic oil"[Title/Abstract] OR (("Garlic"[MeSH Terms] OR "Garlic"[All Fields] OR "garlic s"[All Fields] OR "garlics"[All Fields]) AND "oil macerates"[Title/Abstract]) OR "garlic extract"[Title/Abstract] OR "garlic cloves"[Title/Abstract] OR "garlic powder"[Title/Abstract] OR "aged garlic extract"[Title/Abstract] OR "alliinase"[Title/Abstract])) AND ("Cholesterol"[MeSH Terms] OR "Epicholesterol"[Title/Abstract] OR "Hyperlipidemias"[MeSH Terms] OR ("lipemia*"[Title/Abstract] OR "lipidemia*"[Title/Abstract] OR "hyperlipemia*"[Title/Abstract] OR "lipid"[Title/Abstract] OR "Hypercholesterolaemias"[Title/Abstract] OR ((("Cholesterol"[MeSH Terms] OR "Cholesterol"[All Fields] OR "cholesterol s"[All Fields] OR "cholesterole"[All Fields] OR "Cholesterols"[All Fields]) AND "level*"[All Fields]) AND "High"[Title/Abstract]) OR "high cholesterol level*"[Title/Abstract] OR ("level*"[All Fields] AND "high cholesterol"[Title/Abstract]) OR "elevated cholesterol"[Title/Abstract] OR ("cholesterol*"[All Fields] AND "Elevated"[Title/Abstract]) OR "elevated cholesterols"[Title/Abstract] OR "hypercholesteremia*"[Title/Abstract] OR "Hyperlipidaemia"[Title/Abstract] OR "Dyslipidaemia"[Title/Abstract])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737</w:t>
            </w:r>
          </w:p>
        </w:tc>
      </w:tr>
      <w:tr>
        <w:trPr>
          <w:trHeight w:val="42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8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Angina Pectoris"[MeSH Terms] OR "Stenocardia"[Title/Abstract] OR "Stenocardias"[Title/Abstract] OR "angor pectoris"[Title/Abstract]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4,388</w:t>
            </w:r>
          </w:p>
        </w:tc>
      </w:tr>
      <w:tr>
        <w:trPr>
          <w:trHeight w:val="42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7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Stenocardia"[Title/Abstract] OR "Stenocardias"[Title/Abstract] OR "angor pectoris"[Title/Abstract]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54</w:t>
            </w:r>
          </w:p>
        </w:tc>
      </w:tr>
      <w:tr>
        <w:trPr>
          <w:trHeight w:val="21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6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Angina Pectoris"[MeSH Terms]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4,234</w:t>
            </w:r>
          </w:p>
        </w:tc>
      </w:tr>
      <w:tr>
        <w:trPr>
          <w:trHeight w:val="126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5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Coronary Disease"[MeSH Terms] OR (("disease*"[All Fields] AND "Coronary"[Title/Abstract]) OR "coronary heart disease*"[Title/Abstract] OR ("disease*"[All Fields] AND "coronary heart"[Title/Abstract]) OR ((("Heart"[MeSH Terms] OR "Heart"[All Fields] OR "hearts"[All Fields] OR "heart s"[All Fields]) AND "disease*"[All Fields]) AND "Coronary"[Title/Abstract])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58,585</w:t>
            </w:r>
          </w:p>
        </w:tc>
      </w:tr>
      <w:tr>
        <w:trPr>
          <w:trHeight w:val="105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4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("disease*"[All Fields] AND "Coronary"[Title/Abstract]) OR "coronary heart disease*"[Title/Abstract] OR ("disease*"[All Fields] AND "coronary heart"[Title/Abstract]) OR ((("Heart"[MeSH Terms] OR "Heart"[All Fields] OR "hearts"[All Fields] OR "heart s"[All Fields]) AND "disease*"[All Fields]) AND "Coronary"[Title/Abstract]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83,088</w:t>
            </w:r>
          </w:p>
        </w:tc>
      </w:tr>
      <w:tr>
        <w:trPr>
          <w:trHeight w:val="21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3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Coronary Disease"[MeSH Terms]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8,950</w:t>
            </w:r>
          </w:p>
        </w:tc>
      </w:tr>
      <w:tr>
        <w:trPr>
          <w:trHeight w:val="84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2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cardiovascular diseases"[Title/Abstract] OR "Angiocardiopathy"[Title/Abstract] OR "cardiovascular disorders"[Title/Abstract] OR "cardiology disease"[Title/Abstract] OR "cardiovascular disease"[Title/Abstract]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13,279</w:t>
            </w:r>
          </w:p>
        </w:tc>
      </w:tr>
      <w:tr>
        <w:trPr>
          <w:trHeight w:val="42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Atheroscleroses"[Title/Abstract] OR "Atherogenesis"[Title/Abstract] OR "Atherosclerosis"[MeSH Terms]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0,620</w:t>
            </w:r>
          </w:p>
        </w:tc>
      </w:tr>
      <w:tr>
        <w:trPr>
          <w:trHeight w:val="21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0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Atheroscleroses"[Title/Abstract] OR "Atherogenesis"[Title/Abstract]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3,461</w:t>
            </w:r>
          </w:p>
        </w:tc>
      </w:tr>
      <w:tr>
        <w:trPr>
          <w:trHeight w:val="21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Atherosclerosis"[MeSH Terms]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0,891</w:t>
            </w:r>
          </w:p>
        </w:tc>
      </w:tr>
      <w:tr>
        <w:trPr>
          <w:trHeight w:val="273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Cholesterol"[MeSH Terms] OR "Epicholesterol"[Title/Abstract] OR "Hyperlipidemias"[MeSH Terms] OR ("lipemia*"[Title/Abstract] OR "lipidemia*"[Title/Abstract] OR "hyperlipemia*"[Title/Abstract] OR "lipid"[Title/Abstract] OR "Hypercholesterolaemias"[Title/Abstract] OR ((("Cholesterol"[MeSH Terms] OR "Cholesterol"[All Fields] OR "cholesterol s"[All Fields] OR "cholesterole"[All Fields] OR "Cholesterols"[All Fields]) AND "level*"[All Fields]) AND "High"[Title/Abstract]) OR "high cholesterol level*"[Title/Abstract] OR ("level*"[All Fields] AND "high cholesterol"[Title/Abstract]) OR "elevated cholesterol"[Title/Abstract] OR ("cholesterol*"[All Fields] AND "Elevated"[Title/Abstract]) OR "elevated cholesterols"[Title/Abstract] OR "hypercholesteremia*"[Title/Abstract] OR "Hyperlipidaemia"[Title/Abstract] OR "Dyslipidaemia"[Title/Abstract]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40,253</w:t>
            </w:r>
          </w:p>
        </w:tc>
      </w:tr>
      <w:tr>
        <w:trPr>
          <w:trHeight w:val="52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lipemia*"[Title/Abstract] OR "lipidemia*"[Title/Abstract] OR "hyperlipemia*"[Title/Abstract] OR "lipid"[Title/Abstract] OR "Hypercholesterolaemias"[Title/Abstract] OR ((("Cholesterol"[MeSH Terms] OR "Cholesterol"[All Fields] OR "cholesterol s"[All Fields] OR "cholesterole"[All Fields] OR "Cholesterols"[All Fields]) AND "level*"[All Fields]) AND "High"[Title/Abstract]) OR "high cholesterol level*"[Title/Abstract] OR ("level*"[All Fields] AND "high cholesterol"[Title/Abstract]) OR "elevated cholesterol"[Title/Abstract] OR ("cholesterol*"[All Fields] AND "Elevated"[Title/Abstract]) OR "elevated cholesterols"[Title/Abstract] OR "hypercholesteremia*"[Title/Abstract] OR "Hyperlipidaemia"[Title/Abstract] OR "Dyslipidaemia"[Title/Abstract]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20,105</w:t>
            </w:r>
          </w:p>
        </w:tc>
      </w:tr>
      <w:tr>
        <w:trPr>
          <w:trHeight w:val="21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Hyperlipidemias"[MeSH Terms]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8,967</w:t>
            </w:r>
          </w:p>
        </w:tc>
      </w:tr>
      <w:tr>
        <w:trPr>
          <w:trHeight w:val="21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Epicholesterol"[Title/Abstract]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5</w:t>
            </w:r>
          </w:p>
        </w:tc>
      </w:tr>
      <w:tr>
        <w:trPr>
          <w:trHeight w:val="21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Cholesterol"[MeSH Terms]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67,381</w:t>
            </w:r>
          </w:p>
        </w:tc>
      </w:tr>
      <w:tr>
        <w:trPr>
          <w:trHeight w:val="168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Garlic"[MeSH Terms] OR ("allium sativum"[Title/Abstract] OR "Allicin"[Title/Abstract] OR "Knoblauch"[Title/Abstract] OR "garlicin"[Title/Abstract] OR "garlic oil"[Title/Abstract] OR (("Garlic"[MeSH Terms] OR "Garlic"[All Fields] OR "garlic s"[All Fields] OR "garlics"[All Fields]) AND "oil macerates"[Title/Abstract]) OR "garlic extract"[Title/Abstract] OR "garlic cloves"[Title/Abstract] OR "garlic powder"[Title/Abstract] OR "aged garlic extract"[Title/Abstract] OR "alliinase"[Title/Abstract]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,690</w:t>
            </w:r>
          </w:p>
        </w:tc>
      </w:tr>
      <w:tr>
        <w:trPr>
          <w:trHeight w:val="147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6841" w:type="dxa"/>
            <w:tcBorders/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allium sativum"[Title/Abstract] OR "Allicin"[Title/Abstract] OR "Knoblauch"[Title/Abstract] OR "garlicin"[Title/Abstract] OR "garlic oil"[Title/Abstract] OR (("garlic"[MeSH Terms] OR "garlic"[All Fields] OR "garlic s"[All Fields] OR "garlics"[All Fields]) AND "oil macerates"[Title/Abstract]) OR "garlic extract"[Title/Abstract] OR "garlic cloves"[Title/Abstract] OR "garlic powder"[Title/Abstract] OR "aged garlic extract"[Title/Abstract] OR "alliinase"[Title/Abstract]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,815</w:t>
            </w:r>
          </w:p>
        </w:tc>
      </w:tr>
      <w:tr>
        <w:trPr>
          <w:trHeight w:val="210" w:hRule="atLeast"/>
        </w:trPr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68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textAlignment w:val="top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"Garlic"[MeSH Terms]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,82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>Table</w:t>
      </w: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 xml:space="preserve"> 2</w:t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</w:rPr>
        <w:t>EMBASE</w:t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A search performed on </w:t>
      </w: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>1</w:t>
      </w:r>
      <w:r>
        <w:rPr>
          <w:rFonts w:cs="Times New Roman" w:ascii="Times New Roman" w:hAnsi="Times New Roman"/>
          <w:b/>
          <w:sz w:val="21"/>
          <w:szCs w:val="21"/>
        </w:rPr>
        <w:t>-5-20</w:t>
      </w: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>22</w:t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 xml:space="preserve">Total number of results: </w:t>
      </w: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>2374</w:t>
      </w:r>
    </w:p>
    <w:tbl>
      <w:tblPr>
        <w:tblW w:w="84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6503"/>
        <w:gridCol w:w="1109"/>
      </w:tblGrid>
      <w:tr>
        <w:trPr>
          <w:trHeight w:val="280" w:hRule="atLeast"/>
        </w:trPr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No.</w:t>
            </w:r>
          </w:p>
        </w:tc>
        <w:tc>
          <w:tcPr>
            <w:tcW w:w="6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Query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Results</w:t>
            </w:r>
          </w:p>
        </w:tc>
      </w:tr>
      <w:tr>
        <w:trPr>
          <w:trHeight w:val="280" w:hRule="atLeast"/>
        </w:trPr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18</w:t>
            </w:r>
          </w:p>
        </w:tc>
        <w:tc>
          <w:tcPr>
            <w:tcW w:w="6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3 AND #17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374</w:t>
            </w:r>
          </w:p>
        </w:tc>
      </w:tr>
      <w:tr>
        <w:trPr>
          <w:trHeight w:val="28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17</w:t>
            </w:r>
          </w:p>
        </w:tc>
        <w:tc>
          <w:tcPr>
            <w:tcW w:w="6503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6 OR #9 OR #12 OR #13 OR #1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332463</w:t>
            </w:r>
          </w:p>
        </w:tc>
      </w:tr>
      <w:tr>
        <w:trPr>
          <w:trHeight w:val="28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16</w:t>
            </w:r>
          </w:p>
        </w:tc>
        <w:tc>
          <w:tcPr>
            <w:tcW w:w="6503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14 OR #1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09877</w:t>
            </w:r>
          </w:p>
        </w:tc>
      </w:tr>
      <w:tr>
        <w:trPr>
          <w:trHeight w:val="28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15</w:t>
            </w:r>
          </w:p>
        </w:tc>
        <w:tc>
          <w:tcPr>
            <w:tcW w:w="6503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stenocardia:ab,ti OR stenocardias:ab,ti OR 'angor pectoris':ab,ti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46</w:t>
            </w:r>
          </w:p>
        </w:tc>
      </w:tr>
      <w:tr>
        <w:trPr>
          <w:trHeight w:val="28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14</w:t>
            </w:r>
          </w:p>
        </w:tc>
        <w:tc>
          <w:tcPr>
            <w:tcW w:w="6503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'angina pectoris'/exp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09701</w:t>
            </w:r>
          </w:p>
        </w:tc>
      </w:tr>
      <w:tr>
        <w:trPr>
          <w:trHeight w:val="28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13</w:t>
            </w:r>
          </w:p>
        </w:tc>
        <w:tc>
          <w:tcPr>
            <w:tcW w:w="6503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'coronary disease*':ab,ti OR 'disease*, coronary':ab,ti OR 'coronary heart disease*':ab,ti OR 'disease*, coronary heart':ab,ti OR 'heart disease*, coronary':ab,ti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5978</w:t>
            </w:r>
          </w:p>
        </w:tc>
      </w:tr>
      <w:tr>
        <w:trPr>
          <w:trHeight w:val="28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12</w:t>
            </w:r>
          </w:p>
        </w:tc>
        <w:tc>
          <w:tcPr>
            <w:tcW w:w="6503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10 OR #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940618</w:t>
            </w:r>
          </w:p>
        </w:tc>
      </w:tr>
      <w:tr>
        <w:trPr>
          <w:trHeight w:val="28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11</w:t>
            </w:r>
          </w:p>
        </w:tc>
        <w:tc>
          <w:tcPr>
            <w:tcW w:w="6503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angiocardiopathy:ab,ti OR 'cardiovascular disorders':ab,ti OR 'cardiology disease':ab,ti OR 'cardiovascular disease':ab,ti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18237</w:t>
            </w:r>
          </w:p>
        </w:tc>
      </w:tr>
      <w:tr>
        <w:trPr>
          <w:trHeight w:val="28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10</w:t>
            </w:r>
          </w:p>
        </w:tc>
        <w:tc>
          <w:tcPr>
            <w:tcW w:w="6503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'cardiovascular disease'/exp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906615</w:t>
            </w:r>
          </w:p>
        </w:tc>
      </w:tr>
      <w:tr>
        <w:trPr>
          <w:trHeight w:val="28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9</w:t>
            </w:r>
          </w:p>
        </w:tc>
        <w:tc>
          <w:tcPr>
            <w:tcW w:w="6503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7 OR #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45074</w:t>
            </w:r>
          </w:p>
        </w:tc>
      </w:tr>
      <w:tr>
        <w:trPr>
          <w:trHeight w:val="28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8</w:t>
            </w:r>
          </w:p>
        </w:tc>
        <w:tc>
          <w:tcPr>
            <w:tcW w:w="6503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atheroscleroses:ab,ti OR atherogenesis:ab,ti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7533</w:t>
            </w:r>
          </w:p>
        </w:tc>
      </w:tr>
      <w:tr>
        <w:trPr>
          <w:trHeight w:val="28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7</w:t>
            </w:r>
          </w:p>
        </w:tc>
        <w:tc>
          <w:tcPr>
            <w:tcW w:w="6503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'atherosclerosis'/exp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41362</w:t>
            </w:r>
          </w:p>
        </w:tc>
      </w:tr>
      <w:tr>
        <w:trPr>
          <w:trHeight w:val="28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6</w:t>
            </w:r>
          </w:p>
        </w:tc>
        <w:tc>
          <w:tcPr>
            <w:tcW w:w="6503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4 OR #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39290</w:t>
            </w:r>
          </w:p>
        </w:tc>
      </w:tr>
      <w:tr>
        <w:trPr>
          <w:trHeight w:val="28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5</w:t>
            </w:r>
          </w:p>
        </w:tc>
        <w:tc>
          <w:tcPr>
            <w:tcW w:w="6503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ipids:ab,ti OR cholesterol:ab,ti OR hyperlipidemia:ab,ti OR 'high cholesterol level':ab,ti OR 'level, high cholesterol':ab,ti OR 'levels, high cholesterol':ab,ti OR 'elevated cholesterol':ab,ti OR 'cholesterol, elevated':ab,ti OR 'cholesterols, elevated':ab,ti OR 'elevated cholesterols':ab,ti OR hypercholesteremia:ab,ti OR hypercholesteremias:ab,ti OR hyperlipidaemia:ab,ti OR dyslipidaemia:ab,ti OR hypercholesterolaemias:ab,ti OR 'high cholesterol levels':ab,ti OR 'cholesterol level, high':ab,ti OR 'cholesterol levels, high':ab,ti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31995</w:t>
            </w:r>
          </w:p>
        </w:tc>
      </w:tr>
      <w:tr>
        <w:trPr>
          <w:trHeight w:val="28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4</w:t>
            </w:r>
          </w:p>
        </w:tc>
        <w:tc>
          <w:tcPr>
            <w:tcW w:w="6503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'cholesterol'/exp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57250</w:t>
            </w:r>
          </w:p>
        </w:tc>
      </w:tr>
      <w:tr>
        <w:trPr>
          <w:trHeight w:val="28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3</w:t>
            </w:r>
          </w:p>
        </w:tc>
        <w:tc>
          <w:tcPr>
            <w:tcW w:w="6503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1 OR #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0932</w:t>
            </w:r>
          </w:p>
        </w:tc>
      </w:tr>
      <w:tr>
        <w:trPr>
          <w:trHeight w:val="280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2</w:t>
            </w:r>
          </w:p>
        </w:tc>
        <w:tc>
          <w:tcPr>
            <w:tcW w:w="6503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'allium sativum':ab,ti OR allicin:ab,ti OR knoblauch:ab,ti OR garlicin:ab,ti OR 'garlic oil':ab,ti OR 'garlic oil macerates':ab,ti OR 'garlic extract':ab,ti OR 'garlic cloves':ab,ti OR 'garlic powder':ab,ti OR 'aged garlic extract':ab,ti OR alliinase:ab,ti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065</w:t>
            </w:r>
          </w:p>
        </w:tc>
      </w:tr>
      <w:tr>
        <w:trPr>
          <w:trHeight w:val="280" w:hRule="atLeast"/>
        </w:trPr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#1</w:t>
            </w:r>
          </w:p>
        </w:tc>
        <w:tc>
          <w:tcPr>
            <w:tcW w:w="6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'garlic'/exp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624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/>
          <w:b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>Table</w:t>
      </w: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 xml:space="preserve"> 3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Web of science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A search performed on: 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1</w:t>
      </w:r>
      <w:r>
        <w:rPr>
          <w:rFonts w:cs="Times New Roman" w:ascii="Times New Roman" w:hAnsi="Times New Roman"/>
          <w:b/>
          <w:sz w:val="21"/>
          <w:szCs w:val="21"/>
        </w:rPr>
        <w:t>-5-20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22</w:t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</w:rPr>
        <w:t>Total number of results: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 xml:space="preserve"> 3,392</w:t>
      </w:r>
    </w:p>
    <w:p>
      <w:pPr>
        <w:pStyle w:val="Normal"/>
        <w:spacing w:lineRule="atLeast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  <w:lang w:eastAsia="zh-CN" w:bidi="ar"/>
        </w:rPr>
        <w:t>12</w:t>
      </w:r>
    </w:p>
    <w:p>
      <w:pPr>
        <w:pStyle w:val="Normal"/>
        <w:shd w:fill="FAFAFC" w:val="clear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Style w:val="StrongEmphasis"/>
          <w:rFonts w:eastAsia="宋体;SimSun" w:cs="Times New Roman" w:ascii="Times New Roman" w:hAnsi="Times New Roman"/>
          <w:sz w:val="16"/>
          <w:szCs w:val="16"/>
          <w:shd w:fill="FAFAFC" w:val="clear"/>
          <w:lang w:eastAsia="zh-CN" w:bidi="ar"/>
        </w:rPr>
        <w:t>#11 OR #9 OR #7 OR #5 OR #3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hyperlink r:id="rId2">
        <w:r>
          <w:rPr>
            <w:rStyle w:val="InternetLink"/>
            <w:rFonts w:eastAsia="宋体;SimSun" w:cs="Times New Roman" w:ascii="Times New Roman" w:hAnsi="Times New Roman"/>
            <w:color w:val="000000"/>
            <w:sz w:val="16"/>
            <w:szCs w:val="16"/>
            <w:u w:val="none"/>
          </w:rPr>
          <w:t>3,392</w:t>
        </w:r>
      </w:hyperlink>
    </w:p>
    <w:p>
      <w:pPr>
        <w:pStyle w:val="Normal"/>
        <w:spacing w:lineRule="atLeast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  <w:lang w:eastAsia="zh-CN" w:bidi="ar"/>
        </w:rPr>
        <w:t>11</w:t>
      </w:r>
    </w:p>
    <w:p>
      <w:pPr>
        <w:pStyle w:val="Normal"/>
        <w:shd w:fill="FAFAFC" w:val="clear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Style w:val="StrongEmphasis"/>
          <w:rFonts w:eastAsia="宋体;SimSun" w:cs="Times New Roman" w:ascii="Times New Roman" w:hAnsi="Times New Roman"/>
          <w:sz w:val="16"/>
          <w:szCs w:val="16"/>
          <w:shd w:fill="FAFAFC" w:val="clear"/>
          <w:lang w:eastAsia="zh-CN" w:bidi="ar"/>
        </w:rPr>
        <w:t>#10 AND #1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hyperlink r:id="rId3">
        <w:r>
          <w:rPr>
            <w:rStyle w:val="InternetLink"/>
            <w:rFonts w:eastAsia="宋体;SimSun" w:cs="Times New Roman" w:ascii="Times New Roman" w:hAnsi="Times New Roman"/>
            <w:color w:val="000000"/>
            <w:sz w:val="16"/>
            <w:szCs w:val="16"/>
            <w:u w:val="none"/>
          </w:rPr>
          <w:t>5</w:t>
        </w:r>
      </w:hyperlink>
    </w:p>
    <w:p>
      <w:pPr>
        <w:pStyle w:val="Normal"/>
        <w:spacing w:lineRule="atLeast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  <w:lang w:eastAsia="zh-CN" w:bidi="ar"/>
        </w:rPr>
        <w:t>10</w:t>
      </w:r>
    </w:p>
    <w:p>
      <w:pPr>
        <w:pStyle w:val="Normal"/>
        <w:shd w:fill="FAFAFC" w:val="clear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Style w:val="StrongEmphasis"/>
          <w:rFonts w:eastAsia="宋体;SimSun" w:cs="Times New Roman" w:ascii="Times New Roman" w:hAnsi="Times New Roman"/>
          <w:sz w:val="16"/>
          <w:szCs w:val="16"/>
          <w:shd w:fill="FAFAFC" w:val="clear"/>
          <w:lang w:eastAsia="zh-CN" w:bidi="ar"/>
        </w:rPr>
        <w:t>(((TS=(Angina Pectoris)) OR TS=(Stenocardia)) OR TS=(Stenocardias)) OR TS=(Angor Pectoris)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hyperlink r:id="rId4">
        <w:r>
          <w:rPr>
            <w:rStyle w:val="InternetLink"/>
            <w:rFonts w:eastAsia="宋体;SimSun" w:cs="Times New Roman" w:ascii="Times New Roman" w:hAnsi="Times New Roman"/>
            <w:color w:val="000000"/>
            <w:sz w:val="16"/>
            <w:szCs w:val="16"/>
            <w:u w:val="none"/>
          </w:rPr>
          <w:t>60,841</w:t>
        </w:r>
      </w:hyperlink>
    </w:p>
    <w:p>
      <w:pPr>
        <w:pStyle w:val="Normal"/>
        <w:spacing w:lineRule="atLeast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  <w:lang w:eastAsia="zh-CN" w:bidi="ar"/>
        </w:rPr>
        <w:t>9</w:t>
      </w:r>
    </w:p>
    <w:p>
      <w:pPr>
        <w:pStyle w:val="Normal"/>
        <w:shd w:fill="FAFAFC" w:val="clear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Style w:val="StrongEmphasis"/>
          <w:rFonts w:eastAsia="宋体;SimSun" w:cs="Times New Roman" w:ascii="Times New Roman" w:hAnsi="Times New Roman"/>
          <w:sz w:val="16"/>
          <w:szCs w:val="16"/>
          <w:shd w:fill="FAFAFC" w:val="clear"/>
          <w:lang w:eastAsia="zh-CN" w:bidi="ar"/>
        </w:rPr>
        <w:t>#8 AND #1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hyperlink r:id="rId5">
        <w:r>
          <w:rPr>
            <w:rStyle w:val="InternetLink"/>
            <w:rFonts w:eastAsia="宋体;SimSun" w:cs="Times New Roman" w:ascii="Times New Roman" w:hAnsi="Times New Roman"/>
            <w:color w:val="000000"/>
            <w:sz w:val="16"/>
            <w:szCs w:val="16"/>
            <w:u w:val="none"/>
          </w:rPr>
          <w:t>306</w:t>
        </w:r>
      </w:hyperlink>
    </w:p>
    <w:p>
      <w:pPr>
        <w:pStyle w:val="Normal"/>
        <w:spacing w:lineRule="atLeast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  <w:lang w:eastAsia="zh-CN" w:bidi="ar"/>
        </w:rPr>
        <w:t>8</w:t>
      </w:r>
    </w:p>
    <w:p>
      <w:pPr>
        <w:pStyle w:val="Normal"/>
        <w:shd w:fill="FAFAFC" w:val="clear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Style w:val="StrongEmphasis"/>
          <w:rFonts w:eastAsia="宋体;SimSun" w:cs="Times New Roman" w:ascii="Times New Roman" w:hAnsi="Times New Roman"/>
          <w:sz w:val="16"/>
          <w:szCs w:val="16"/>
          <w:shd w:fill="FAFAFC" w:val="clear"/>
          <w:lang w:eastAsia="zh-CN" w:bidi="ar"/>
        </w:rPr>
        <w:t>((((TS=(Coronary Disease*)) OR TS=(Disease*, Coronary)) OR TS=(Coronary Heart Disease*)) OR TS=(Disease*, Coronary Heart)) OR TS=(Heart Disease*, Coronary)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hyperlink r:id="rId6">
        <w:r>
          <w:rPr>
            <w:rStyle w:val="InternetLink"/>
            <w:rFonts w:eastAsia="宋体;SimSun" w:cs="Times New Roman" w:ascii="Times New Roman" w:hAnsi="Times New Roman"/>
            <w:color w:val="000000"/>
            <w:sz w:val="16"/>
            <w:szCs w:val="16"/>
            <w:u w:val="none"/>
          </w:rPr>
          <w:t>644,828</w:t>
        </w:r>
      </w:hyperlink>
    </w:p>
    <w:p>
      <w:pPr>
        <w:pStyle w:val="Normal"/>
        <w:spacing w:lineRule="atLeast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  <w:lang w:eastAsia="zh-CN" w:bidi="ar"/>
        </w:rPr>
        <w:t>7</w:t>
      </w:r>
    </w:p>
    <w:p>
      <w:pPr>
        <w:pStyle w:val="Normal"/>
        <w:shd w:fill="FAFAFC" w:val="clear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Style w:val="StrongEmphasis"/>
          <w:rFonts w:eastAsia="宋体;SimSun" w:cs="Times New Roman" w:ascii="Times New Roman" w:hAnsi="Times New Roman"/>
          <w:sz w:val="16"/>
          <w:szCs w:val="16"/>
          <w:shd w:fill="FAFAFC" w:val="clear"/>
          <w:lang w:eastAsia="zh-CN" w:bidi="ar"/>
        </w:rPr>
        <w:t>#6 AND #1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hyperlink r:id="rId7">
        <w:r>
          <w:rPr>
            <w:rStyle w:val="InternetLink"/>
            <w:rFonts w:eastAsia="宋体;SimSun" w:cs="Times New Roman" w:ascii="Times New Roman" w:hAnsi="Times New Roman"/>
            <w:color w:val="000000"/>
            <w:sz w:val="16"/>
            <w:szCs w:val="16"/>
            <w:u w:val="none"/>
          </w:rPr>
          <w:t>1,296</w:t>
        </w:r>
      </w:hyperlink>
    </w:p>
    <w:p>
      <w:pPr>
        <w:pStyle w:val="Normal"/>
        <w:spacing w:lineRule="atLeast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  <w:lang w:eastAsia="zh-CN" w:bidi="ar"/>
        </w:rPr>
        <w:t>6</w:t>
      </w:r>
    </w:p>
    <w:p>
      <w:pPr>
        <w:pStyle w:val="Normal"/>
        <w:shd w:fill="FAFAFC" w:val="clear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Style w:val="StrongEmphasis"/>
          <w:rFonts w:eastAsia="宋体;SimSun" w:cs="Times New Roman" w:ascii="Times New Roman" w:hAnsi="Times New Roman"/>
          <w:sz w:val="16"/>
          <w:szCs w:val="16"/>
          <w:shd w:fill="FAFAFC" w:val="clear"/>
          <w:lang w:eastAsia="zh-CN" w:bidi="ar"/>
        </w:rPr>
        <w:t>((((TS=(Cardiovascular diseases)) OR TS=(Angiocardiopathy)) OR TS=(cardiovascular disorders)) OR TS=(cardiology disease)) OR TS=(cardiovascular disease)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hyperlink r:id="rId8">
        <w:r>
          <w:rPr>
            <w:rStyle w:val="InternetLink"/>
            <w:rFonts w:eastAsia="宋体;SimSun" w:cs="Times New Roman" w:ascii="Times New Roman" w:hAnsi="Times New Roman"/>
            <w:color w:val="000000"/>
            <w:sz w:val="16"/>
            <w:szCs w:val="16"/>
            <w:u w:val="none"/>
          </w:rPr>
          <w:t>2,354,969</w:t>
        </w:r>
      </w:hyperlink>
    </w:p>
    <w:p>
      <w:pPr>
        <w:pStyle w:val="Normal"/>
        <w:spacing w:lineRule="atLeast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  <w:lang w:eastAsia="zh-CN" w:bidi="ar"/>
        </w:rPr>
        <w:t>5</w:t>
      </w:r>
    </w:p>
    <w:p>
      <w:pPr>
        <w:pStyle w:val="Normal"/>
        <w:shd w:fill="FAFAFC" w:val="clear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Style w:val="StrongEmphasis"/>
          <w:rFonts w:eastAsia="宋体;SimSun" w:cs="Times New Roman" w:ascii="Times New Roman" w:hAnsi="Times New Roman"/>
          <w:sz w:val="16"/>
          <w:szCs w:val="16"/>
          <w:shd w:fill="FAFAFC" w:val="clear"/>
          <w:lang w:eastAsia="zh-CN" w:bidi="ar"/>
        </w:rPr>
        <w:t>#4 AND #1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hyperlink r:id="rId9">
        <w:r>
          <w:rPr>
            <w:rStyle w:val="InternetLink"/>
            <w:rFonts w:eastAsia="宋体;SimSun" w:cs="Times New Roman" w:ascii="Times New Roman" w:hAnsi="Times New Roman"/>
            <w:color w:val="000000"/>
            <w:sz w:val="16"/>
            <w:szCs w:val="16"/>
            <w:u w:val="none"/>
          </w:rPr>
          <w:t>382</w:t>
        </w:r>
      </w:hyperlink>
    </w:p>
    <w:p>
      <w:pPr>
        <w:pStyle w:val="Normal"/>
        <w:spacing w:lineRule="atLeast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  <w:lang w:eastAsia="zh-CN" w:bidi="ar"/>
        </w:rPr>
        <w:t>4</w:t>
      </w:r>
    </w:p>
    <w:p>
      <w:pPr>
        <w:pStyle w:val="Normal"/>
        <w:shd w:fill="FAFAFC" w:val="clear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Style w:val="StrongEmphasis"/>
          <w:rFonts w:eastAsia="宋体;SimSun" w:cs="Times New Roman" w:ascii="Times New Roman" w:hAnsi="Times New Roman"/>
          <w:sz w:val="16"/>
          <w:szCs w:val="16"/>
          <w:shd w:fill="FAFAFC" w:val="clear"/>
          <w:lang w:eastAsia="zh-CN" w:bidi="ar"/>
        </w:rPr>
        <w:t>((TS=(Atherosclerosis)) OR TS=(Atheroscleroses)) OR TS=(Atherogenesis)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hyperlink r:id="rId10">
        <w:r>
          <w:rPr>
            <w:rStyle w:val="InternetLink"/>
            <w:rFonts w:eastAsia="宋体;SimSun" w:cs="Times New Roman" w:ascii="Times New Roman" w:hAnsi="Times New Roman"/>
            <w:color w:val="000000"/>
            <w:sz w:val="16"/>
            <w:szCs w:val="16"/>
            <w:u w:val="none"/>
          </w:rPr>
          <w:t>259,224</w:t>
        </w:r>
      </w:hyperlink>
    </w:p>
    <w:p>
      <w:pPr>
        <w:pStyle w:val="Normal"/>
        <w:spacing w:lineRule="atLeast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  <w:lang w:eastAsia="zh-CN" w:bidi="ar"/>
        </w:rPr>
        <w:t>3</w:t>
      </w:r>
    </w:p>
    <w:p>
      <w:pPr>
        <w:pStyle w:val="Normal"/>
        <w:shd w:fill="FAFAFC" w:val="clear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Style w:val="StrongEmphasis"/>
          <w:rFonts w:eastAsia="宋体;SimSun" w:cs="Times New Roman" w:ascii="Times New Roman" w:hAnsi="Times New Roman"/>
          <w:sz w:val="16"/>
          <w:szCs w:val="16"/>
          <w:shd w:fill="FAFAFC" w:val="clear"/>
          <w:lang w:eastAsia="zh-CN" w:bidi="ar"/>
        </w:rPr>
        <w:t>#2 AND #1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hyperlink r:id="rId11">
        <w:r>
          <w:rPr>
            <w:rStyle w:val="InternetLink"/>
            <w:rFonts w:eastAsia="宋体;SimSun" w:cs="Times New Roman" w:ascii="Times New Roman" w:hAnsi="Times New Roman"/>
            <w:color w:val="000000"/>
            <w:sz w:val="16"/>
            <w:szCs w:val="16"/>
            <w:u w:val="none"/>
          </w:rPr>
          <w:t>2,607</w:t>
        </w:r>
      </w:hyperlink>
    </w:p>
    <w:p>
      <w:pPr>
        <w:pStyle w:val="Normal"/>
        <w:spacing w:lineRule="atLeast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  <w:lang w:eastAsia="zh-CN" w:bidi="ar"/>
        </w:rPr>
        <w:t>2</w:t>
      </w:r>
    </w:p>
    <w:p>
      <w:pPr>
        <w:pStyle w:val="Normal"/>
        <w:shd w:fill="FAFAFC" w:val="clear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Style w:val="StrongEmphasis"/>
          <w:rFonts w:eastAsia="宋体;SimSun" w:cs="Times New Roman" w:ascii="Times New Roman" w:hAnsi="Times New Roman"/>
          <w:sz w:val="16"/>
          <w:szCs w:val="16"/>
          <w:shd w:fill="FAFAFC" w:val="clear"/>
          <w:lang w:eastAsia="zh-CN" w:bidi="ar"/>
        </w:rPr>
        <w:t>((((((((((((((((TS=(Cholesterol)) OR TS=(Epicholesterol)) OR TS=(Hyperlipidemia*)) OR TS=(Hyperlipemia*)) OR TS=(Lipidemia*)) OR TS=(Lipemia*)) OR TS=(lipid)) OR TS=(Hypercholesterolaemias)) OR TS=(Cholesterol Level*, High )) OR TS=(High Cholesterol Level* )) OR TS=(Level*, High Cholesterol )) OR TS=(Elevated Cholesterol)) OR TS=(Cholesterol*, Elevated )) OR TS=(Elevated Cholesterols)) OR TS=(Hypercholesteremia*)) OR TS=(Hyperlipidaemia )) OR TS=(Dyslipidaemia)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hyperlink r:id="rId12">
        <w:r>
          <w:rPr>
            <w:rStyle w:val="InternetLink"/>
            <w:rFonts w:eastAsia="宋体;SimSun" w:cs="Times New Roman" w:ascii="Times New Roman" w:hAnsi="Times New Roman"/>
            <w:color w:val="000000"/>
            <w:sz w:val="16"/>
            <w:szCs w:val="16"/>
            <w:u w:val="none"/>
          </w:rPr>
          <w:t>1,748,730</w:t>
        </w:r>
      </w:hyperlink>
    </w:p>
    <w:p>
      <w:pPr>
        <w:pStyle w:val="Normal"/>
        <w:spacing w:lineRule="atLeast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  <w:lang w:eastAsia="zh-CN" w:bidi="ar"/>
        </w:rPr>
        <w:t>1</w:t>
      </w:r>
    </w:p>
    <w:p>
      <w:pPr>
        <w:pStyle w:val="Normal"/>
        <w:shd w:fill="FAFAFC" w:val="clear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Style w:val="StrongEmphasis"/>
          <w:rFonts w:eastAsia="宋体;SimSun" w:cs="Times New Roman" w:ascii="Times New Roman" w:hAnsi="Times New Roman"/>
          <w:sz w:val="16"/>
          <w:szCs w:val="16"/>
          <w:shd w:fill="FAFAFC" w:val="clear"/>
          <w:lang w:eastAsia="zh-CN" w:bidi="ar"/>
        </w:rPr>
        <w:t>(((((((((((((TS=(Garlic))) OR TS=(allium sativum))) OR TS=(Allicin)) OR TS=(Knoblauch)) OR TS=(garlicin)) OR TS=(garlic oil)) OR TS=(garlic oil macerates )) OR TS=(garlic extract )) OR TS=(garlic cloves)) OR TS=(garlic powder)) OR TS=(aged garlic extract)) OR TS=(alliinase)</w:t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sectPr>
      <w:headerReference w:type="default" r:id="rId13"/>
      <w:footerReference w:type="default" r:id="rId1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snapToGrid w:val="false"/>
      <w:spacing w:lineRule="auto" w:line="240" w:before="0" w:after="200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-webofscience-com-s.vpn1.hactcm.edu.cn/wos/alldb/summary/26c1106b-d85f-4182-9e52-1c2f0f3d1baf-2bfd1f45/relevance/1" TargetMode="External"/><Relationship Id="rId3" Type="http://schemas.openxmlformats.org/officeDocument/2006/relationships/hyperlink" Target="http://www-webofscience-com-s.vpn1.hactcm.edu.cn/wos/alldb/summary/af42831a-2312-4809-8487-e35583d5528b-2bfd1d38/relevance/1" TargetMode="External"/><Relationship Id="rId4" Type="http://schemas.openxmlformats.org/officeDocument/2006/relationships/hyperlink" Target="http://www-webofscience-com-s.vpn1.hactcm.edu.cn/wos/alldb/summary/efb8a48a-cba7-4adf-abce-7c99a93acde9-2bfd1b86/relevance/1" TargetMode="External"/><Relationship Id="rId5" Type="http://schemas.openxmlformats.org/officeDocument/2006/relationships/hyperlink" Target="http://www-webofscience-com-s.vpn1.hactcm.edu.cn/wos/alldb/summary/81de70e5-54c1-45cd-9c32-e3ad97729f59-2bfd16a4/relevance/1" TargetMode="External"/><Relationship Id="rId6" Type="http://schemas.openxmlformats.org/officeDocument/2006/relationships/hyperlink" Target="http://www-webofscience-com-s.vpn1.hactcm.edu.cn/wos/alldb/summary/472b3b0a-762b-46dd-89f2-bac15558c9b3-2bfd1528/relevance/1" TargetMode="External"/><Relationship Id="rId7" Type="http://schemas.openxmlformats.org/officeDocument/2006/relationships/hyperlink" Target="http://www-webofscience-com-s.vpn1.hactcm.edu.cn/wos/alldb/summary/357f1d61-6b23-418e-8041-1627cb024aa0-2bfd0f10/relevance/1" TargetMode="External"/><Relationship Id="rId8" Type="http://schemas.openxmlformats.org/officeDocument/2006/relationships/hyperlink" Target="http://www-webofscience-com-s.vpn1.hactcm.edu.cn/wos/alldb/summary/87115297-2701-4c9c-8937-63ff25e8e08a-2bfd0dc3/relevance/1" TargetMode="External"/><Relationship Id="rId9" Type="http://schemas.openxmlformats.org/officeDocument/2006/relationships/hyperlink" Target="http://www-webofscience-com-s.vpn1.hactcm.edu.cn/wos/alldb/summary/7fdad7b2-77e1-42c5-b521-ab32d9b62c9d-2bfd059b/relevance/1" TargetMode="External"/><Relationship Id="rId10" Type="http://schemas.openxmlformats.org/officeDocument/2006/relationships/hyperlink" Target="http://www-webofscience-com-s.vpn1.hactcm.edu.cn/wos/alldb/summary/aebbd32e-3c38-4b98-b63a-177caebb0f1e-2bfd038d/relevance/1" TargetMode="External"/><Relationship Id="rId11" Type="http://schemas.openxmlformats.org/officeDocument/2006/relationships/hyperlink" Target="http://www-webofscience-com-s.vpn1.hactcm.edu.cn/wos/alldb/summary/72e67a25-d5a1-48ec-936b-5947e04efa8d-2bfcfe54/relevance/1" TargetMode="External"/><Relationship Id="rId12" Type="http://schemas.openxmlformats.org/officeDocument/2006/relationships/hyperlink" Target="http://www-webofscience-com-s.vpn1.hactcm.edu.cn/wos/alldb/summary/46862e14-6bc5-4497-8c89-ae3194ef6692-2bfcfb81/relevance/1" TargetMode="External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6T17:30:00Z</dcterms:created>
  <dc:creator>0101号小丸子</dc:creator>
  <dc:description/>
  <dc:language>en-US</dc:language>
  <cp:lastModifiedBy>li min</cp:lastModifiedBy>
  <dcterms:modified xsi:type="dcterms:W3CDTF">2022-05-26T17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FE90DEF02CB4B3D857A705E11F9CF72</vt:lpwstr>
  </property>
  <property fmtid="{D5CDD505-2E9C-101B-9397-08002B2CF9AE}" pid="3" name="KSOProductBuildVer">
    <vt:lpwstr>2052-11.1.0.11636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  <property fmtid="{D5CDD505-2E9C-101B-9397-08002B2CF9AE}" pid="8" name="commondata">
    <vt:lpwstr>commondata</vt:lpwstr>
  </property>
</Properties>
</file>